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1E8" w:rsidRPr="0013527B" w:rsidRDefault="002F41E8" w:rsidP="002F41E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352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Figure 1. Gating strategy to determin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1352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nnexin/PI and autofluorescence changes in response to treatment. 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 xml:space="preserve">Mice were engrafted with G6PDd-huRBCs and treated with VC x 1, PQ 15 mpk x 1 or TQ 10 mpk x 1. Flow cytometry experiments included measuring changes to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>nnexin/PI using the presented gating strategy (A). Gating for changes in autofluorescence was defined through the use of the positive control</w:t>
      </w:r>
      <w:r>
        <w:rPr>
          <w:rFonts w:ascii="Times New Roman" w:hAnsi="Times New Roman" w:cs="Times New Roman"/>
          <w:sz w:val="24"/>
          <w:szCs w:val="24"/>
          <w:lang w:val="en-GB"/>
        </w:rPr>
        <w:t>—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>phenylhydrazine</w:t>
      </w:r>
      <w:r>
        <w:rPr>
          <w:rFonts w:ascii="Times New Roman" w:hAnsi="Times New Roman" w:cs="Times New Roman"/>
          <w:sz w:val="24"/>
          <w:szCs w:val="24"/>
          <w:lang w:val="en-GB"/>
        </w:rPr>
        <w:t>—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>(C) and negative control</w:t>
      </w:r>
      <w:r>
        <w:rPr>
          <w:rFonts w:ascii="Times New Roman" w:hAnsi="Times New Roman" w:cs="Times New Roman"/>
          <w:sz w:val="24"/>
          <w:szCs w:val="24"/>
          <w:lang w:val="en-GB"/>
        </w:rPr>
        <w:t>—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>untreated G6PDd-huRBCs</w:t>
      </w:r>
      <w:r>
        <w:rPr>
          <w:rFonts w:ascii="Times New Roman" w:hAnsi="Times New Roman" w:cs="Times New Roman"/>
          <w:sz w:val="24"/>
          <w:szCs w:val="24"/>
          <w:lang w:val="en-GB"/>
        </w:rPr>
        <w:t>—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 xml:space="preserve">(D) with gates applied to huRBCs from experimental groups (B). </w:t>
      </w:r>
    </w:p>
    <w:p w:rsidR="002F41E8" w:rsidRPr="0013527B" w:rsidRDefault="002F41E8" w:rsidP="002F41E8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F41E8" w:rsidRPr="0013527B" w:rsidRDefault="002F41E8" w:rsidP="002F41E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352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Figure 2. Immunofluorescent spleen and liver tissue control staining. 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>Spleen tissue was collected from engrafted and non-engrafted G6PDd-huRBC untreated mice</w:t>
      </w:r>
      <w:r w:rsidRPr="001352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nd stained for huRBCs (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>Glycophorin-A+), muRBCS (TER-119+), muRetics (CD71+) and splenic macrophages (CD169+) (A).</w:t>
      </w:r>
      <w:r w:rsidRPr="001352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 xml:space="preserve">ddition, untreated engrafted and non-engrafted hepatic tissue and wild type C57-BL/6J mouse hepatic tissue was stained for </w:t>
      </w:r>
      <w:r w:rsidRPr="001352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uRBCs (</w:t>
      </w:r>
      <w:r w:rsidRPr="0013527B">
        <w:rPr>
          <w:rFonts w:ascii="Times New Roman" w:hAnsi="Times New Roman" w:cs="Times New Roman"/>
          <w:sz w:val="24"/>
          <w:szCs w:val="24"/>
          <w:lang w:val="en-GB"/>
        </w:rPr>
        <w:t xml:space="preserve">Glycophorin-A+), muRBCS (TER-119+) and macrophages (F4/80+) (B). Images were captured at 10x magnification using an </w:t>
      </w:r>
      <w:r w:rsidRPr="0013527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clipse TE 2000 microscope</w:t>
      </w:r>
      <w:r w:rsidRPr="001352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(Nikon) with </w:t>
      </w:r>
      <w:r w:rsidRPr="0013527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NIS Elements version 4.2 software and viewed with NIS Elements Viewer version 4.11.0 software (Nikon). </w:t>
      </w:r>
    </w:p>
    <w:p w:rsidR="00897101" w:rsidRDefault="00897101">
      <w:bookmarkStart w:id="0" w:name="_GoBack"/>
      <w:bookmarkEnd w:id="0"/>
    </w:p>
    <w:sectPr w:rsidR="00897101" w:rsidSect="007C6EC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656783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614F5" w:rsidRDefault="002F41E8" w:rsidP="005870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614F5" w:rsidRDefault="002F41E8" w:rsidP="007C6EC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02311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614F5" w:rsidRDefault="002F41E8" w:rsidP="005870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:rsidR="00D614F5" w:rsidRDefault="002F41E8" w:rsidP="007C6EC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F373C"/>
    <w:rsid w:val="000011A3"/>
    <w:rsid w:val="00005446"/>
    <w:rsid w:val="0002199E"/>
    <w:rsid w:val="00025011"/>
    <w:rsid w:val="0002775C"/>
    <w:rsid w:val="000302B0"/>
    <w:rsid w:val="000330ED"/>
    <w:rsid w:val="00040D72"/>
    <w:rsid w:val="00040FE5"/>
    <w:rsid w:val="00043327"/>
    <w:rsid w:val="00043B29"/>
    <w:rsid w:val="000442EA"/>
    <w:rsid w:val="00044E8B"/>
    <w:rsid w:val="00051601"/>
    <w:rsid w:val="000522B9"/>
    <w:rsid w:val="00052578"/>
    <w:rsid w:val="00052AA3"/>
    <w:rsid w:val="00053293"/>
    <w:rsid w:val="000629CD"/>
    <w:rsid w:val="00062A0E"/>
    <w:rsid w:val="0006330F"/>
    <w:rsid w:val="00073F2D"/>
    <w:rsid w:val="00075430"/>
    <w:rsid w:val="000806A0"/>
    <w:rsid w:val="00082D19"/>
    <w:rsid w:val="00082F4C"/>
    <w:rsid w:val="00083F80"/>
    <w:rsid w:val="00086F5C"/>
    <w:rsid w:val="00090CCE"/>
    <w:rsid w:val="00091C61"/>
    <w:rsid w:val="000A40BF"/>
    <w:rsid w:val="000A40F7"/>
    <w:rsid w:val="000B4D56"/>
    <w:rsid w:val="000C05A0"/>
    <w:rsid w:val="000C1BAC"/>
    <w:rsid w:val="000C733E"/>
    <w:rsid w:val="000D233E"/>
    <w:rsid w:val="000D25E2"/>
    <w:rsid w:val="000D48C1"/>
    <w:rsid w:val="000D778D"/>
    <w:rsid w:val="000E1553"/>
    <w:rsid w:val="000E2981"/>
    <w:rsid w:val="000E2EC7"/>
    <w:rsid w:val="000E3910"/>
    <w:rsid w:val="000E4BC1"/>
    <w:rsid w:val="000F0E74"/>
    <w:rsid w:val="000F21C0"/>
    <w:rsid w:val="000F627F"/>
    <w:rsid w:val="000F7D69"/>
    <w:rsid w:val="0011368F"/>
    <w:rsid w:val="001151C2"/>
    <w:rsid w:val="0011785C"/>
    <w:rsid w:val="00133AED"/>
    <w:rsid w:val="00134AFE"/>
    <w:rsid w:val="00134D00"/>
    <w:rsid w:val="0013709B"/>
    <w:rsid w:val="00142276"/>
    <w:rsid w:val="00143EFB"/>
    <w:rsid w:val="00151A0B"/>
    <w:rsid w:val="00153555"/>
    <w:rsid w:val="0015435F"/>
    <w:rsid w:val="001570F9"/>
    <w:rsid w:val="00161CA2"/>
    <w:rsid w:val="00171458"/>
    <w:rsid w:val="001715F6"/>
    <w:rsid w:val="00174CDA"/>
    <w:rsid w:val="00186C36"/>
    <w:rsid w:val="0019078E"/>
    <w:rsid w:val="00190DC4"/>
    <w:rsid w:val="001A4751"/>
    <w:rsid w:val="001A678E"/>
    <w:rsid w:val="001A76EF"/>
    <w:rsid w:val="001B0C15"/>
    <w:rsid w:val="001B4A8F"/>
    <w:rsid w:val="001B5019"/>
    <w:rsid w:val="001B5F23"/>
    <w:rsid w:val="001B7EED"/>
    <w:rsid w:val="001C5723"/>
    <w:rsid w:val="001D09B2"/>
    <w:rsid w:val="001D1E8B"/>
    <w:rsid w:val="001D1EAA"/>
    <w:rsid w:val="001E2348"/>
    <w:rsid w:val="001E3C0B"/>
    <w:rsid w:val="001E4D80"/>
    <w:rsid w:val="001F373C"/>
    <w:rsid w:val="001F38B0"/>
    <w:rsid w:val="001F7324"/>
    <w:rsid w:val="00204049"/>
    <w:rsid w:val="00210840"/>
    <w:rsid w:val="00211390"/>
    <w:rsid w:val="00213857"/>
    <w:rsid w:val="002328EF"/>
    <w:rsid w:val="002337FA"/>
    <w:rsid w:val="00236F51"/>
    <w:rsid w:val="00246C73"/>
    <w:rsid w:val="00251AB8"/>
    <w:rsid w:val="002545D9"/>
    <w:rsid w:val="00260254"/>
    <w:rsid w:val="00263AB4"/>
    <w:rsid w:val="00264836"/>
    <w:rsid w:val="00264FB6"/>
    <w:rsid w:val="00266FF1"/>
    <w:rsid w:val="002705EE"/>
    <w:rsid w:val="00273684"/>
    <w:rsid w:val="00274917"/>
    <w:rsid w:val="00276CCC"/>
    <w:rsid w:val="00277671"/>
    <w:rsid w:val="00283816"/>
    <w:rsid w:val="002855CE"/>
    <w:rsid w:val="00287B96"/>
    <w:rsid w:val="00290DFB"/>
    <w:rsid w:val="00292DF7"/>
    <w:rsid w:val="00293FA8"/>
    <w:rsid w:val="00294BF0"/>
    <w:rsid w:val="00294BF4"/>
    <w:rsid w:val="00297779"/>
    <w:rsid w:val="002A1AD4"/>
    <w:rsid w:val="002A44C6"/>
    <w:rsid w:val="002A4805"/>
    <w:rsid w:val="002A5601"/>
    <w:rsid w:val="002B119E"/>
    <w:rsid w:val="002B2835"/>
    <w:rsid w:val="002C0951"/>
    <w:rsid w:val="002C0C86"/>
    <w:rsid w:val="002C1760"/>
    <w:rsid w:val="002C33CD"/>
    <w:rsid w:val="002D0D80"/>
    <w:rsid w:val="002D1304"/>
    <w:rsid w:val="002E31F3"/>
    <w:rsid w:val="002E454C"/>
    <w:rsid w:val="002E4FA9"/>
    <w:rsid w:val="002E5B43"/>
    <w:rsid w:val="002F364F"/>
    <w:rsid w:val="002F41E8"/>
    <w:rsid w:val="002F460C"/>
    <w:rsid w:val="00301193"/>
    <w:rsid w:val="00302C5D"/>
    <w:rsid w:val="00304ABE"/>
    <w:rsid w:val="00304FBA"/>
    <w:rsid w:val="0031123E"/>
    <w:rsid w:val="00311D2B"/>
    <w:rsid w:val="003139D0"/>
    <w:rsid w:val="00324084"/>
    <w:rsid w:val="00326F10"/>
    <w:rsid w:val="00327D83"/>
    <w:rsid w:val="003342F1"/>
    <w:rsid w:val="003348DB"/>
    <w:rsid w:val="003353E6"/>
    <w:rsid w:val="003355D3"/>
    <w:rsid w:val="0034013D"/>
    <w:rsid w:val="00340F70"/>
    <w:rsid w:val="003412B2"/>
    <w:rsid w:val="00343045"/>
    <w:rsid w:val="003433BC"/>
    <w:rsid w:val="00346606"/>
    <w:rsid w:val="00346D1C"/>
    <w:rsid w:val="00350F4C"/>
    <w:rsid w:val="00351CD7"/>
    <w:rsid w:val="00352538"/>
    <w:rsid w:val="00362BEA"/>
    <w:rsid w:val="0037131B"/>
    <w:rsid w:val="003765A4"/>
    <w:rsid w:val="0037763F"/>
    <w:rsid w:val="00380C9A"/>
    <w:rsid w:val="00390B6F"/>
    <w:rsid w:val="0039243E"/>
    <w:rsid w:val="00392B9A"/>
    <w:rsid w:val="00393A14"/>
    <w:rsid w:val="00394425"/>
    <w:rsid w:val="003A15A3"/>
    <w:rsid w:val="003A2458"/>
    <w:rsid w:val="003A398F"/>
    <w:rsid w:val="003A4FBE"/>
    <w:rsid w:val="003A52A8"/>
    <w:rsid w:val="003A60A0"/>
    <w:rsid w:val="003A6EFA"/>
    <w:rsid w:val="003B32AB"/>
    <w:rsid w:val="003B486F"/>
    <w:rsid w:val="003B6D5E"/>
    <w:rsid w:val="003C02C8"/>
    <w:rsid w:val="003C26FF"/>
    <w:rsid w:val="003D1422"/>
    <w:rsid w:val="003D195D"/>
    <w:rsid w:val="003D37BF"/>
    <w:rsid w:val="003D4C75"/>
    <w:rsid w:val="003D6E74"/>
    <w:rsid w:val="003E10D7"/>
    <w:rsid w:val="003F17FC"/>
    <w:rsid w:val="003F2525"/>
    <w:rsid w:val="003F321A"/>
    <w:rsid w:val="003F3648"/>
    <w:rsid w:val="003F48BA"/>
    <w:rsid w:val="003F70C0"/>
    <w:rsid w:val="00400372"/>
    <w:rsid w:val="00400F08"/>
    <w:rsid w:val="004029D7"/>
    <w:rsid w:val="00405681"/>
    <w:rsid w:val="004065F8"/>
    <w:rsid w:val="00410FC8"/>
    <w:rsid w:val="00417B40"/>
    <w:rsid w:val="00420296"/>
    <w:rsid w:val="0042147E"/>
    <w:rsid w:val="00425443"/>
    <w:rsid w:val="00425F6A"/>
    <w:rsid w:val="0042611F"/>
    <w:rsid w:val="0042616F"/>
    <w:rsid w:val="0042789B"/>
    <w:rsid w:val="0043601F"/>
    <w:rsid w:val="00436884"/>
    <w:rsid w:val="004417A2"/>
    <w:rsid w:val="00441C65"/>
    <w:rsid w:val="00441E97"/>
    <w:rsid w:val="00446D72"/>
    <w:rsid w:val="0046338B"/>
    <w:rsid w:val="0046365B"/>
    <w:rsid w:val="00466F9F"/>
    <w:rsid w:val="00471A5D"/>
    <w:rsid w:val="00475DAB"/>
    <w:rsid w:val="00477831"/>
    <w:rsid w:val="00495A5D"/>
    <w:rsid w:val="00497C10"/>
    <w:rsid w:val="004A644D"/>
    <w:rsid w:val="004B226B"/>
    <w:rsid w:val="004B2A1E"/>
    <w:rsid w:val="004B2E19"/>
    <w:rsid w:val="004B772E"/>
    <w:rsid w:val="004B7973"/>
    <w:rsid w:val="004B7AC4"/>
    <w:rsid w:val="004C10C7"/>
    <w:rsid w:val="004C280B"/>
    <w:rsid w:val="004C3FCB"/>
    <w:rsid w:val="004C6C82"/>
    <w:rsid w:val="004C7834"/>
    <w:rsid w:val="004D4E49"/>
    <w:rsid w:val="004D4EBF"/>
    <w:rsid w:val="004D50B5"/>
    <w:rsid w:val="004E3F3F"/>
    <w:rsid w:val="004F05DA"/>
    <w:rsid w:val="004F0D53"/>
    <w:rsid w:val="004F2E4F"/>
    <w:rsid w:val="00500FBE"/>
    <w:rsid w:val="00502A23"/>
    <w:rsid w:val="00505052"/>
    <w:rsid w:val="005101A8"/>
    <w:rsid w:val="005134E8"/>
    <w:rsid w:val="005160B0"/>
    <w:rsid w:val="0052109F"/>
    <w:rsid w:val="00524734"/>
    <w:rsid w:val="00525740"/>
    <w:rsid w:val="005278D5"/>
    <w:rsid w:val="005305AF"/>
    <w:rsid w:val="00531527"/>
    <w:rsid w:val="00531CF9"/>
    <w:rsid w:val="0053679A"/>
    <w:rsid w:val="00544619"/>
    <w:rsid w:val="005518F4"/>
    <w:rsid w:val="00554EBD"/>
    <w:rsid w:val="00560C20"/>
    <w:rsid w:val="005627E4"/>
    <w:rsid w:val="00567BFE"/>
    <w:rsid w:val="00573AA4"/>
    <w:rsid w:val="005758AD"/>
    <w:rsid w:val="0057677B"/>
    <w:rsid w:val="005769C0"/>
    <w:rsid w:val="00582051"/>
    <w:rsid w:val="00584FA0"/>
    <w:rsid w:val="005859D5"/>
    <w:rsid w:val="00592E9F"/>
    <w:rsid w:val="0059500C"/>
    <w:rsid w:val="005A4FF2"/>
    <w:rsid w:val="005B1368"/>
    <w:rsid w:val="005B213E"/>
    <w:rsid w:val="005B27B4"/>
    <w:rsid w:val="005B2DCC"/>
    <w:rsid w:val="005B4845"/>
    <w:rsid w:val="005B4D6E"/>
    <w:rsid w:val="005B6447"/>
    <w:rsid w:val="005C63A1"/>
    <w:rsid w:val="005C6711"/>
    <w:rsid w:val="005D0308"/>
    <w:rsid w:val="005D0822"/>
    <w:rsid w:val="005D1A5B"/>
    <w:rsid w:val="005D3026"/>
    <w:rsid w:val="005D487C"/>
    <w:rsid w:val="005D67A4"/>
    <w:rsid w:val="005D7444"/>
    <w:rsid w:val="005D7E0F"/>
    <w:rsid w:val="005E35A7"/>
    <w:rsid w:val="005E3C72"/>
    <w:rsid w:val="005E4B0C"/>
    <w:rsid w:val="005E5313"/>
    <w:rsid w:val="005F260C"/>
    <w:rsid w:val="005F77D8"/>
    <w:rsid w:val="00603D70"/>
    <w:rsid w:val="00604130"/>
    <w:rsid w:val="00606C20"/>
    <w:rsid w:val="006149F7"/>
    <w:rsid w:val="00620A8D"/>
    <w:rsid w:val="00623706"/>
    <w:rsid w:val="006238D5"/>
    <w:rsid w:val="00623981"/>
    <w:rsid w:val="006263F5"/>
    <w:rsid w:val="0063160D"/>
    <w:rsid w:val="006352EA"/>
    <w:rsid w:val="00637DDF"/>
    <w:rsid w:val="0064153D"/>
    <w:rsid w:val="00642E4B"/>
    <w:rsid w:val="00646628"/>
    <w:rsid w:val="00647290"/>
    <w:rsid w:val="00647AD7"/>
    <w:rsid w:val="006500E8"/>
    <w:rsid w:val="00650829"/>
    <w:rsid w:val="00651BEF"/>
    <w:rsid w:val="0065441B"/>
    <w:rsid w:val="00655851"/>
    <w:rsid w:val="00655BEB"/>
    <w:rsid w:val="00656E75"/>
    <w:rsid w:val="00657C97"/>
    <w:rsid w:val="006677D0"/>
    <w:rsid w:val="00670E03"/>
    <w:rsid w:val="006712EA"/>
    <w:rsid w:val="006738A4"/>
    <w:rsid w:val="006751F7"/>
    <w:rsid w:val="006754CA"/>
    <w:rsid w:val="00675952"/>
    <w:rsid w:val="006767FD"/>
    <w:rsid w:val="006815D3"/>
    <w:rsid w:val="006844C3"/>
    <w:rsid w:val="006934ED"/>
    <w:rsid w:val="00695568"/>
    <w:rsid w:val="006A219F"/>
    <w:rsid w:val="006A49C4"/>
    <w:rsid w:val="006B5761"/>
    <w:rsid w:val="006B62DE"/>
    <w:rsid w:val="006B7A8B"/>
    <w:rsid w:val="006C3CD9"/>
    <w:rsid w:val="006C4EDD"/>
    <w:rsid w:val="006D68F2"/>
    <w:rsid w:val="006D6B32"/>
    <w:rsid w:val="006E146B"/>
    <w:rsid w:val="006E186B"/>
    <w:rsid w:val="006E1CCC"/>
    <w:rsid w:val="006E2E40"/>
    <w:rsid w:val="006E5AF9"/>
    <w:rsid w:val="006E5F01"/>
    <w:rsid w:val="006F0559"/>
    <w:rsid w:val="006F0D6B"/>
    <w:rsid w:val="006F17DA"/>
    <w:rsid w:val="006F2424"/>
    <w:rsid w:val="006F2B2F"/>
    <w:rsid w:val="006F7A64"/>
    <w:rsid w:val="007028B4"/>
    <w:rsid w:val="00703825"/>
    <w:rsid w:val="00710320"/>
    <w:rsid w:val="00716018"/>
    <w:rsid w:val="0072000A"/>
    <w:rsid w:val="0072284F"/>
    <w:rsid w:val="00724817"/>
    <w:rsid w:val="00725B84"/>
    <w:rsid w:val="007314F7"/>
    <w:rsid w:val="00733134"/>
    <w:rsid w:val="0073522F"/>
    <w:rsid w:val="00736122"/>
    <w:rsid w:val="00740FAB"/>
    <w:rsid w:val="00743EBB"/>
    <w:rsid w:val="007452D4"/>
    <w:rsid w:val="00746664"/>
    <w:rsid w:val="00751AD8"/>
    <w:rsid w:val="007629C2"/>
    <w:rsid w:val="007629E2"/>
    <w:rsid w:val="00770155"/>
    <w:rsid w:val="00773917"/>
    <w:rsid w:val="00774ED2"/>
    <w:rsid w:val="00776CAE"/>
    <w:rsid w:val="00785B91"/>
    <w:rsid w:val="0079655E"/>
    <w:rsid w:val="007A1E14"/>
    <w:rsid w:val="007A1F0B"/>
    <w:rsid w:val="007A2374"/>
    <w:rsid w:val="007A7C11"/>
    <w:rsid w:val="007C01DC"/>
    <w:rsid w:val="007C0962"/>
    <w:rsid w:val="007C34D0"/>
    <w:rsid w:val="007C758F"/>
    <w:rsid w:val="007D2996"/>
    <w:rsid w:val="007D2DF9"/>
    <w:rsid w:val="007D3867"/>
    <w:rsid w:val="007E1897"/>
    <w:rsid w:val="007E2620"/>
    <w:rsid w:val="007E709A"/>
    <w:rsid w:val="007E7CB5"/>
    <w:rsid w:val="007F1A89"/>
    <w:rsid w:val="007F1BFA"/>
    <w:rsid w:val="007F2B01"/>
    <w:rsid w:val="007F4AA2"/>
    <w:rsid w:val="007F4AD3"/>
    <w:rsid w:val="007F4D7E"/>
    <w:rsid w:val="007F6E50"/>
    <w:rsid w:val="0080603E"/>
    <w:rsid w:val="0081130E"/>
    <w:rsid w:val="00812444"/>
    <w:rsid w:val="008141BD"/>
    <w:rsid w:val="008158E6"/>
    <w:rsid w:val="00820E2E"/>
    <w:rsid w:val="0082180D"/>
    <w:rsid w:val="008225B9"/>
    <w:rsid w:val="0082286C"/>
    <w:rsid w:val="0082318C"/>
    <w:rsid w:val="00823D7D"/>
    <w:rsid w:val="00834D23"/>
    <w:rsid w:val="008368C1"/>
    <w:rsid w:val="00836980"/>
    <w:rsid w:val="00842D2A"/>
    <w:rsid w:val="00847168"/>
    <w:rsid w:val="0085340D"/>
    <w:rsid w:val="00857AAE"/>
    <w:rsid w:val="0086007A"/>
    <w:rsid w:val="00863314"/>
    <w:rsid w:val="008679E1"/>
    <w:rsid w:val="00871A28"/>
    <w:rsid w:val="008740F1"/>
    <w:rsid w:val="00883DA1"/>
    <w:rsid w:val="00884EF1"/>
    <w:rsid w:val="008851A0"/>
    <w:rsid w:val="0088541A"/>
    <w:rsid w:val="008870CC"/>
    <w:rsid w:val="008872A5"/>
    <w:rsid w:val="008879B5"/>
    <w:rsid w:val="00892CBA"/>
    <w:rsid w:val="0089514B"/>
    <w:rsid w:val="00895878"/>
    <w:rsid w:val="00897101"/>
    <w:rsid w:val="008B0B32"/>
    <w:rsid w:val="008B3376"/>
    <w:rsid w:val="008B7510"/>
    <w:rsid w:val="008C04A2"/>
    <w:rsid w:val="008C2D48"/>
    <w:rsid w:val="008C4AB0"/>
    <w:rsid w:val="008D1403"/>
    <w:rsid w:val="008D2678"/>
    <w:rsid w:val="008D32BD"/>
    <w:rsid w:val="008D56A6"/>
    <w:rsid w:val="008D7235"/>
    <w:rsid w:val="008E45FF"/>
    <w:rsid w:val="008E783A"/>
    <w:rsid w:val="008F1196"/>
    <w:rsid w:val="008F31AF"/>
    <w:rsid w:val="008F31B8"/>
    <w:rsid w:val="008F4E6B"/>
    <w:rsid w:val="008F6136"/>
    <w:rsid w:val="00900045"/>
    <w:rsid w:val="00902288"/>
    <w:rsid w:val="00907361"/>
    <w:rsid w:val="009103CA"/>
    <w:rsid w:val="00914270"/>
    <w:rsid w:val="00916122"/>
    <w:rsid w:val="00916B65"/>
    <w:rsid w:val="009214B5"/>
    <w:rsid w:val="00923C6A"/>
    <w:rsid w:val="00924FF5"/>
    <w:rsid w:val="00925411"/>
    <w:rsid w:val="00925C7F"/>
    <w:rsid w:val="00926151"/>
    <w:rsid w:val="00931FCC"/>
    <w:rsid w:val="009379DE"/>
    <w:rsid w:val="0094047A"/>
    <w:rsid w:val="00942390"/>
    <w:rsid w:val="009431AA"/>
    <w:rsid w:val="00951233"/>
    <w:rsid w:val="00951A22"/>
    <w:rsid w:val="009550F6"/>
    <w:rsid w:val="009552AE"/>
    <w:rsid w:val="00955710"/>
    <w:rsid w:val="0096271E"/>
    <w:rsid w:val="00962EF3"/>
    <w:rsid w:val="00965831"/>
    <w:rsid w:val="009675F6"/>
    <w:rsid w:val="00971718"/>
    <w:rsid w:val="00971EF1"/>
    <w:rsid w:val="00971FF5"/>
    <w:rsid w:val="00972A7C"/>
    <w:rsid w:val="00972C68"/>
    <w:rsid w:val="00974752"/>
    <w:rsid w:val="00975F44"/>
    <w:rsid w:val="009830E3"/>
    <w:rsid w:val="0099089D"/>
    <w:rsid w:val="009916B9"/>
    <w:rsid w:val="00992AC5"/>
    <w:rsid w:val="00996B3C"/>
    <w:rsid w:val="00996CEF"/>
    <w:rsid w:val="009A1797"/>
    <w:rsid w:val="009A4F24"/>
    <w:rsid w:val="009A5D0A"/>
    <w:rsid w:val="009A7EA1"/>
    <w:rsid w:val="009B0854"/>
    <w:rsid w:val="009B1137"/>
    <w:rsid w:val="009B2B99"/>
    <w:rsid w:val="009B4E12"/>
    <w:rsid w:val="009B7171"/>
    <w:rsid w:val="009C127B"/>
    <w:rsid w:val="009C35BE"/>
    <w:rsid w:val="009C3DDC"/>
    <w:rsid w:val="009C58D3"/>
    <w:rsid w:val="009D39AB"/>
    <w:rsid w:val="009D6D9A"/>
    <w:rsid w:val="009D777E"/>
    <w:rsid w:val="009E3D63"/>
    <w:rsid w:val="009E6305"/>
    <w:rsid w:val="009E7210"/>
    <w:rsid w:val="009F13D5"/>
    <w:rsid w:val="009F2D11"/>
    <w:rsid w:val="009F738B"/>
    <w:rsid w:val="00A052A3"/>
    <w:rsid w:val="00A10A4F"/>
    <w:rsid w:val="00A17F65"/>
    <w:rsid w:val="00A202F9"/>
    <w:rsid w:val="00A2174D"/>
    <w:rsid w:val="00A2582E"/>
    <w:rsid w:val="00A31C7E"/>
    <w:rsid w:val="00A349EC"/>
    <w:rsid w:val="00A37E72"/>
    <w:rsid w:val="00A420A4"/>
    <w:rsid w:val="00A47B51"/>
    <w:rsid w:val="00A51FB7"/>
    <w:rsid w:val="00A54427"/>
    <w:rsid w:val="00A563F5"/>
    <w:rsid w:val="00A646A4"/>
    <w:rsid w:val="00A64D0E"/>
    <w:rsid w:val="00A65AB1"/>
    <w:rsid w:val="00A672CE"/>
    <w:rsid w:val="00A7149D"/>
    <w:rsid w:val="00A72680"/>
    <w:rsid w:val="00A73EEF"/>
    <w:rsid w:val="00A7475E"/>
    <w:rsid w:val="00A902FB"/>
    <w:rsid w:val="00A957BA"/>
    <w:rsid w:val="00A9750A"/>
    <w:rsid w:val="00AA1FEC"/>
    <w:rsid w:val="00AA478D"/>
    <w:rsid w:val="00AA688B"/>
    <w:rsid w:val="00AA6D10"/>
    <w:rsid w:val="00AB0F05"/>
    <w:rsid w:val="00AB7D10"/>
    <w:rsid w:val="00AC1FE5"/>
    <w:rsid w:val="00AC201D"/>
    <w:rsid w:val="00AC266B"/>
    <w:rsid w:val="00AC29A0"/>
    <w:rsid w:val="00AD3A51"/>
    <w:rsid w:val="00AD615D"/>
    <w:rsid w:val="00AE02C4"/>
    <w:rsid w:val="00AE5080"/>
    <w:rsid w:val="00AE5EC8"/>
    <w:rsid w:val="00AE7036"/>
    <w:rsid w:val="00AF38C6"/>
    <w:rsid w:val="00AF5878"/>
    <w:rsid w:val="00B11484"/>
    <w:rsid w:val="00B11DCF"/>
    <w:rsid w:val="00B2279C"/>
    <w:rsid w:val="00B25B56"/>
    <w:rsid w:val="00B31610"/>
    <w:rsid w:val="00B32BB8"/>
    <w:rsid w:val="00B3549F"/>
    <w:rsid w:val="00B35BDA"/>
    <w:rsid w:val="00B35CDB"/>
    <w:rsid w:val="00B3616F"/>
    <w:rsid w:val="00B36655"/>
    <w:rsid w:val="00B37FAC"/>
    <w:rsid w:val="00B416D6"/>
    <w:rsid w:val="00B47409"/>
    <w:rsid w:val="00B5275D"/>
    <w:rsid w:val="00B555A3"/>
    <w:rsid w:val="00B55AB1"/>
    <w:rsid w:val="00B64D3C"/>
    <w:rsid w:val="00B6620F"/>
    <w:rsid w:val="00B70A8F"/>
    <w:rsid w:val="00B76265"/>
    <w:rsid w:val="00B83564"/>
    <w:rsid w:val="00B86317"/>
    <w:rsid w:val="00B90A81"/>
    <w:rsid w:val="00B91D33"/>
    <w:rsid w:val="00B9595B"/>
    <w:rsid w:val="00BA2CEA"/>
    <w:rsid w:val="00BA3458"/>
    <w:rsid w:val="00BA5DFB"/>
    <w:rsid w:val="00BB0950"/>
    <w:rsid w:val="00BB1093"/>
    <w:rsid w:val="00BB1171"/>
    <w:rsid w:val="00BB3869"/>
    <w:rsid w:val="00BB4906"/>
    <w:rsid w:val="00BC0B37"/>
    <w:rsid w:val="00BC21FB"/>
    <w:rsid w:val="00BC3537"/>
    <w:rsid w:val="00BC7CC6"/>
    <w:rsid w:val="00BD0A17"/>
    <w:rsid w:val="00BD5748"/>
    <w:rsid w:val="00BE3D09"/>
    <w:rsid w:val="00BE6923"/>
    <w:rsid w:val="00BF3472"/>
    <w:rsid w:val="00BF4166"/>
    <w:rsid w:val="00BF6E8B"/>
    <w:rsid w:val="00C0255E"/>
    <w:rsid w:val="00C04CC3"/>
    <w:rsid w:val="00C04F97"/>
    <w:rsid w:val="00C06D50"/>
    <w:rsid w:val="00C07130"/>
    <w:rsid w:val="00C079E6"/>
    <w:rsid w:val="00C1087E"/>
    <w:rsid w:val="00C10C5B"/>
    <w:rsid w:val="00C17D85"/>
    <w:rsid w:val="00C24EE4"/>
    <w:rsid w:val="00C3055F"/>
    <w:rsid w:val="00C31F79"/>
    <w:rsid w:val="00C33421"/>
    <w:rsid w:val="00C33E25"/>
    <w:rsid w:val="00C35C4B"/>
    <w:rsid w:val="00C37BC3"/>
    <w:rsid w:val="00C40230"/>
    <w:rsid w:val="00C43FB1"/>
    <w:rsid w:val="00C5031B"/>
    <w:rsid w:val="00C5392E"/>
    <w:rsid w:val="00C56F5E"/>
    <w:rsid w:val="00C57B20"/>
    <w:rsid w:val="00C60063"/>
    <w:rsid w:val="00C604F4"/>
    <w:rsid w:val="00C626DB"/>
    <w:rsid w:val="00C64F4A"/>
    <w:rsid w:val="00C661B0"/>
    <w:rsid w:val="00C66FD6"/>
    <w:rsid w:val="00C72749"/>
    <w:rsid w:val="00C72A0A"/>
    <w:rsid w:val="00C76776"/>
    <w:rsid w:val="00C81DA2"/>
    <w:rsid w:val="00C821E8"/>
    <w:rsid w:val="00C82E6F"/>
    <w:rsid w:val="00C83921"/>
    <w:rsid w:val="00C857A3"/>
    <w:rsid w:val="00C86555"/>
    <w:rsid w:val="00C8657D"/>
    <w:rsid w:val="00C86AD5"/>
    <w:rsid w:val="00C9401D"/>
    <w:rsid w:val="00C943CB"/>
    <w:rsid w:val="00C95429"/>
    <w:rsid w:val="00C96A4E"/>
    <w:rsid w:val="00C97260"/>
    <w:rsid w:val="00CA4557"/>
    <w:rsid w:val="00CA4A8A"/>
    <w:rsid w:val="00CA7730"/>
    <w:rsid w:val="00CB0923"/>
    <w:rsid w:val="00CB2043"/>
    <w:rsid w:val="00CB22EB"/>
    <w:rsid w:val="00CB28AA"/>
    <w:rsid w:val="00CB3D16"/>
    <w:rsid w:val="00CB3E41"/>
    <w:rsid w:val="00CB43DE"/>
    <w:rsid w:val="00CB4673"/>
    <w:rsid w:val="00CB52ED"/>
    <w:rsid w:val="00CC50B5"/>
    <w:rsid w:val="00CC5B3B"/>
    <w:rsid w:val="00CC6D24"/>
    <w:rsid w:val="00CD233E"/>
    <w:rsid w:val="00CD23F2"/>
    <w:rsid w:val="00CD300E"/>
    <w:rsid w:val="00CD53B8"/>
    <w:rsid w:val="00CE0214"/>
    <w:rsid w:val="00CE110C"/>
    <w:rsid w:val="00CE1B85"/>
    <w:rsid w:val="00CE30BC"/>
    <w:rsid w:val="00CE4312"/>
    <w:rsid w:val="00CF15C2"/>
    <w:rsid w:val="00CF3818"/>
    <w:rsid w:val="00CF74CB"/>
    <w:rsid w:val="00CF7CA2"/>
    <w:rsid w:val="00D10D01"/>
    <w:rsid w:val="00D11E54"/>
    <w:rsid w:val="00D125FF"/>
    <w:rsid w:val="00D16547"/>
    <w:rsid w:val="00D17961"/>
    <w:rsid w:val="00D23243"/>
    <w:rsid w:val="00D23BDB"/>
    <w:rsid w:val="00D27152"/>
    <w:rsid w:val="00D2728F"/>
    <w:rsid w:val="00D27B79"/>
    <w:rsid w:val="00D27B96"/>
    <w:rsid w:val="00D30283"/>
    <w:rsid w:val="00D31905"/>
    <w:rsid w:val="00D335C9"/>
    <w:rsid w:val="00D42B7F"/>
    <w:rsid w:val="00D471BD"/>
    <w:rsid w:val="00D4795A"/>
    <w:rsid w:val="00D5077D"/>
    <w:rsid w:val="00D524C1"/>
    <w:rsid w:val="00D52E58"/>
    <w:rsid w:val="00D533A0"/>
    <w:rsid w:val="00D54FDA"/>
    <w:rsid w:val="00D55C26"/>
    <w:rsid w:val="00D571A4"/>
    <w:rsid w:val="00D62FB3"/>
    <w:rsid w:val="00D63823"/>
    <w:rsid w:val="00D65CE5"/>
    <w:rsid w:val="00D66D2D"/>
    <w:rsid w:val="00D72CC1"/>
    <w:rsid w:val="00D80F7C"/>
    <w:rsid w:val="00D8675F"/>
    <w:rsid w:val="00D90001"/>
    <w:rsid w:val="00D9046C"/>
    <w:rsid w:val="00D907C5"/>
    <w:rsid w:val="00D92763"/>
    <w:rsid w:val="00D93C3D"/>
    <w:rsid w:val="00D94CF0"/>
    <w:rsid w:val="00DA0E71"/>
    <w:rsid w:val="00DA0F3A"/>
    <w:rsid w:val="00DA105C"/>
    <w:rsid w:val="00DA5385"/>
    <w:rsid w:val="00DB53BA"/>
    <w:rsid w:val="00DC008A"/>
    <w:rsid w:val="00DC3DC2"/>
    <w:rsid w:val="00DC4730"/>
    <w:rsid w:val="00DC5BE4"/>
    <w:rsid w:val="00DD349F"/>
    <w:rsid w:val="00DD506E"/>
    <w:rsid w:val="00DE02A8"/>
    <w:rsid w:val="00DE2734"/>
    <w:rsid w:val="00DE76D7"/>
    <w:rsid w:val="00E01BC3"/>
    <w:rsid w:val="00E11774"/>
    <w:rsid w:val="00E13F9E"/>
    <w:rsid w:val="00E17215"/>
    <w:rsid w:val="00E206B9"/>
    <w:rsid w:val="00E20E68"/>
    <w:rsid w:val="00E232AF"/>
    <w:rsid w:val="00E31DFC"/>
    <w:rsid w:val="00E33FB7"/>
    <w:rsid w:val="00E3731C"/>
    <w:rsid w:val="00E41413"/>
    <w:rsid w:val="00E43A3B"/>
    <w:rsid w:val="00E455ED"/>
    <w:rsid w:val="00E4566D"/>
    <w:rsid w:val="00E53E8C"/>
    <w:rsid w:val="00E607A0"/>
    <w:rsid w:val="00E60FAD"/>
    <w:rsid w:val="00E618E9"/>
    <w:rsid w:val="00E62BBF"/>
    <w:rsid w:val="00E64CE7"/>
    <w:rsid w:val="00E67265"/>
    <w:rsid w:val="00E702C0"/>
    <w:rsid w:val="00E73083"/>
    <w:rsid w:val="00E73C2D"/>
    <w:rsid w:val="00E77848"/>
    <w:rsid w:val="00E81E67"/>
    <w:rsid w:val="00E935F0"/>
    <w:rsid w:val="00E943ED"/>
    <w:rsid w:val="00E95B7E"/>
    <w:rsid w:val="00E9727F"/>
    <w:rsid w:val="00EA4442"/>
    <w:rsid w:val="00EA4CEC"/>
    <w:rsid w:val="00EA5767"/>
    <w:rsid w:val="00EA5DC8"/>
    <w:rsid w:val="00EB1844"/>
    <w:rsid w:val="00EB63F3"/>
    <w:rsid w:val="00EB6F65"/>
    <w:rsid w:val="00EC06FC"/>
    <w:rsid w:val="00EC562E"/>
    <w:rsid w:val="00EC6A9D"/>
    <w:rsid w:val="00EC7156"/>
    <w:rsid w:val="00EC7307"/>
    <w:rsid w:val="00ED0942"/>
    <w:rsid w:val="00ED3600"/>
    <w:rsid w:val="00EE20FF"/>
    <w:rsid w:val="00EE2426"/>
    <w:rsid w:val="00EE68FC"/>
    <w:rsid w:val="00EF053A"/>
    <w:rsid w:val="00EF17EB"/>
    <w:rsid w:val="00EF42F8"/>
    <w:rsid w:val="00EF5512"/>
    <w:rsid w:val="00F011B9"/>
    <w:rsid w:val="00F02969"/>
    <w:rsid w:val="00F03421"/>
    <w:rsid w:val="00F054A2"/>
    <w:rsid w:val="00F075F5"/>
    <w:rsid w:val="00F07905"/>
    <w:rsid w:val="00F124B4"/>
    <w:rsid w:val="00F130D8"/>
    <w:rsid w:val="00F13514"/>
    <w:rsid w:val="00F14E7A"/>
    <w:rsid w:val="00F249F9"/>
    <w:rsid w:val="00F25870"/>
    <w:rsid w:val="00F27071"/>
    <w:rsid w:val="00F324C8"/>
    <w:rsid w:val="00F32AA5"/>
    <w:rsid w:val="00F32CA0"/>
    <w:rsid w:val="00F33368"/>
    <w:rsid w:val="00F370FE"/>
    <w:rsid w:val="00F430E5"/>
    <w:rsid w:val="00F4370A"/>
    <w:rsid w:val="00F43F48"/>
    <w:rsid w:val="00F45109"/>
    <w:rsid w:val="00F5023E"/>
    <w:rsid w:val="00F5287B"/>
    <w:rsid w:val="00F52ACB"/>
    <w:rsid w:val="00F66D4F"/>
    <w:rsid w:val="00F670C6"/>
    <w:rsid w:val="00F6782C"/>
    <w:rsid w:val="00F731C9"/>
    <w:rsid w:val="00F76DF1"/>
    <w:rsid w:val="00F80576"/>
    <w:rsid w:val="00F823DB"/>
    <w:rsid w:val="00F827ED"/>
    <w:rsid w:val="00F82968"/>
    <w:rsid w:val="00F871E7"/>
    <w:rsid w:val="00F936C5"/>
    <w:rsid w:val="00F954D1"/>
    <w:rsid w:val="00F96684"/>
    <w:rsid w:val="00FA3577"/>
    <w:rsid w:val="00FA5921"/>
    <w:rsid w:val="00FB1137"/>
    <w:rsid w:val="00FB1803"/>
    <w:rsid w:val="00FB30E3"/>
    <w:rsid w:val="00FB37A7"/>
    <w:rsid w:val="00FB3B11"/>
    <w:rsid w:val="00FB541D"/>
    <w:rsid w:val="00FB59AE"/>
    <w:rsid w:val="00FB728A"/>
    <w:rsid w:val="00FB7EFC"/>
    <w:rsid w:val="00FC6071"/>
    <w:rsid w:val="00FC64DD"/>
    <w:rsid w:val="00FD0BA7"/>
    <w:rsid w:val="00FD47BA"/>
    <w:rsid w:val="00FE0046"/>
    <w:rsid w:val="00FE21C3"/>
    <w:rsid w:val="00FE287A"/>
    <w:rsid w:val="00FE3585"/>
    <w:rsid w:val="00FE6D4F"/>
    <w:rsid w:val="00FE7E44"/>
    <w:rsid w:val="00FF30BE"/>
    <w:rsid w:val="00FF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FFBAB-E8C1-4DEE-8DAD-CE8A7C23C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41E8"/>
    <w:pPr>
      <w:spacing w:after="0" w:line="24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41E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F41E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F4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05-10T06:39:00Z</dcterms:created>
  <dcterms:modified xsi:type="dcterms:W3CDTF">2022-05-10T06:39:00Z</dcterms:modified>
</cp:coreProperties>
</file>